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C025E" w14:textId="77777777" w:rsidR="003F1E19" w:rsidRPr="00B45B7B" w:rsidRDefault="003F1E19" w:rsidP="003F1E1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>
        <w:rPr>
          <w:rFonts w:ascii="Times New Roman" w:eastAsia="宋体" w:hAnsi="Times New Roman" w:cs="Times New Roman"/>
          <w:b/>
          <w:bCs/>
          <w:szCs w:val="21"/>
        </w:rPr>
        <w:t>able S1</w:t>
      </w:r>
      <w:r w:rsidRPr="00B45B7B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Summary of radiomic feature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802"/>
        <w:gridCol w:w="2747"/>
        <w:gridCol w:w="2747"/>
      </w:tblGrid>
      <w:tr w:rsidR="003F1E19" w:rsidRPr="00B45B7B" w14:paraId="1013DE88" w14:textId="77777777" w:rsidTr="00173464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A8B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bookmarkStart w:id="0" w:name="_Hlk95477149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C59C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B45B7B">
              <w:rPr>
                <w:rFonts w:ascii="Times New Roman" w:hAnsi="Times New Roman"/>
                <w:b/>
                <w:bCs/>
                <w:szCs w:val="21"/>
              </w:rPr>
              <w:t>CT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D3DAD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B45B7B">
              <w:rPr>
                <w:rFonts w:ascii="Times New Roman" w:hAnsi="Times New Roman"/>
                <w:b/>
                <w:bCs/>
                <w:szCs w:val="21"/>
              </w:rPr>
              <w:t>PET</w:t>
            </w:r>
          </w:p>
        </w:tc>
      </w:tr>
      <w:tr w:rsidR="003F1E19" w:rsidRPr="00B45B7B" w14:paraId="262A25E3" w14:textId="77777777" w:rsidTr="00173464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CC23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B45B7B">
              <w:rPr>
                <w:rFonts w:ascii="Times New Roman" w:hAnsi="Times New Roman"/>
                <w:b/>
                <w:bCs/>
                <w:szCs w:val="21"/>
              </w:rPr>
              <w:t>Category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3F51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B45B7B">
              <w:rPr>
                <w:rFonts w:ascii="Times New Roman" w:hAnsi="Times New Roman"/>
                <w:b/>
                <w:bCs/>
                <w:szCs w:val="21"/>
              </w:rPr>
              <w:t>Features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EAB9B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B45B7B">
              <w:rPr>
                <w:rFonts w:ascii="Times New Roman" w:hAnsi="Times New Roman"/>
                <w:b/>
                <w:bCs/>
                <w:szCs w:val="21"/>
              </w:rPr>
              <w:t>Features</w:t>
            </w:r>
          </w:p>
        </w:tc>
      </w:tr>
      <w:tr w:rsidR="003F1E19" w:rsidRPr="00B45B7B" w14:paraId="58028B97" w14:textId="77777777" w:rsidTr="00173464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C415E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IntensityDirect</w:t>
            </w:r>
            <w:proofErr w:type="spell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48D1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GlobalEntropy</w:t>
            </w:r>
            <w:proofErr w:type="spellEnd"/>
          </w:p>
          <w:p w14:paraId="35847774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GlobalStd</w:t>
            </w:r>
            <w:proofErr w:type="spellEnd"/>
          </w:p>
          <w:p w14:paraId="35E7726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GlobalUniformity</w:t>
            </w:r>
            <w:proofErr w:type="spellEnd"/>
          </w:p>
          <w:p w14:paraId="0B1CF4BF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Energy</w:t>
            </w:r>
          </w:p>
          <w:p w14:paraId="70E60B9D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GlobalMax</w:t>
            </w:r>
            <w:proofErr w:type="spellEnd"/>
          </w:p>
          <w:p w14:paraId="44588A22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GlobalMean</w:t>
            </w:r>
            <w:proofErr w:type="spellEnd"/>
          </w:p>
          <w:p w14:paraId="13B81D2F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Variance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45DF5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Energy</w:t>
            </w:r>
          </w:p>
          <w:p w14:paraId="6ED5373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GlobalEntropy</w:t>
            </w:r>
            <w:proofErr w:type="spellEnd"/>
          </w:p>
          <w:p w14:paraId="04B480E5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GlobalMax</w:t>
            </w:r>
            <w:proofErr w:type="spellEnd"/>
          </w:p>
          <w:p w14:paraId="1BC175FC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GlobalMean</w:t>
            </w:r>
            <w:proofErr w:type="spellEnd"/>
          </w:p>
          <w:p w14:paraId="67D7FF24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GlobalStd</w:t>
            </w:r>
            <w:proofErr w:type="spellEnd"/>
          </w:p>
          <w:p w14:paraId="6463E390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GlobalUniformity</w:t>
            </w:r>
            <w:proofErr w:type="spellEnd"/>
          </w:p>
          <w:p w14:paraId="671E0332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Kurtosis</w:t>
            </w:r>
          </w:p>
          <w:p w14:paraId="056D86FC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MeanAbsoluteDeviation</w:t>
            </w:r>
            <w:proofErr w:type="spellEnd"/>
          </w:p>
          <w:p w14:paraId="55E021A6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Range</w:t>
            </w:r>
          </w:p>
          <w:p w14:paraId="1277CEAD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Skewness</w:t>
            </w:r>
          </w:p>
          <w:p w14:paraId="19406F82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Variance</w:t>
            </w:r>
          </w:p>
        </w:tc>
      </w:tr>
      <w:tr w:rsidR="003F1E19" w:rsidRPr="00B45B7B" w14:paraId="278FCE38" w14:textId="77777777" w:rsidTr="00173464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216FD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IntensityHistogram</w:t>
            </w:r>
            <w:proofErr w:type="spell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8E0C4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Kurtosis</w:t>
            </w:r>
          </w:p>
          <w:p w14:paraId="0E43BEF6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MeanAbsoluteDeviation</w:t>
            </w:r>
            <w:proofErr w:type="spellEnd"/>
          </w:p>
          <w:p w14:paraId="58018B4E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Skewness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A020E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Kurtosis</w:t>
            </w:r>
          </w:p>
          <w:p w14:paraId="083DC14F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MeanAbsoluteDeviation</w:t>
            </w:r>
            <w:proofErr w:type="spellEnd"/>
          </w:p>
          <w:p w14:paraId="442DAE9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Skewness</w:t>
            </w:r>
          </w:p>
        </w:tc>
      </w:tr>
      <w:tr w:rsidR="003F1E19" w:rsidRPr="00B45B7B" w14:paraId="5AA0720E" w14:textId="77777777" w:rsidTr="00173464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6FB6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GrayLevelCooccurenceMatrix25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6AB8F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AutoCorrelation</w:t>
            </w:r>
            <w:proofErr w:type="spellEnd"/>
          </w:p>
          <w:p w14:paraId="6C302EF7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ClusterProminence</w:t>
            </w:r>
            <w:proofErr w:type="spellEnd"/>
          </w:p>
          <w:p w14:paraId="0F86A56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ClusterShade</w:t>
            </w:r>
            <w:proofErr w:type="spellEnd"/>
          </w:p>
          <w:p w14:paraId="3B8451EF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ClusterTendendcy</w:t>
            </w:r>
            <w:proofErr w:type="spellEnd"/>
          </w:p>
          <w:p w14:paraId="5E481EC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Contrast</w:t>
            </w:r>
          </w:p>
          <w:p w14:paraId="0FD1BA26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Correlation</w:t>
            </w:r>
          </w:p>
          <w:p w14:paraId="7BDEEEF6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DifferenceEntropy</w:t>
            </w:r>
            <w:proofErr w:type="spellEnd"/>
          </w:p>
          <w:p w14:paraId="3282452F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Dissimilarity</w:t>
            </w:r>
          </w:p>
          <w:p w14:paraId="4AA4F29E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Energy</w:t>
            </w:r>
          </w:p>
          <w:p w14:paraId="34FC695F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Entropy</w:t>
            </w:r>
          </w:p>
          <w:p w14:paraId="5263306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Homogeneity</w:t>
            </w:r>
          </w:p>
          <w:p w14:paraId="42451040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Homogeneity2</w:t>
            </w:r>
          </w:p>
          <w:p w14:paraId="6E8D3480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lastRenderedPageBreak/>
              <w:t>InformationMeasureCorr1</w:t>
            </w:r>
          </w:p>
          <w:p w14:paraId="3A23F6C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InformationMeasureCorr2</w:t>
            </w:r>
          </w:p>
          <w:p w14:paraId="10BE2574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InverseDiffMomentNorm</w:t>
            </w:r>
            <w:proofErr w:type="spellEnd"/>
          </w:p>
          <w:p w14:paraId="69AF96B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InverseDiffNorm</w:t>
            </w:r>
            <w:proofErr w:type="spellEnd"/>
          </w:p>
          <w:p w14:paraId="10363145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InverseVariance</w:t>
            </w:r>
            <w:proofErr w:type="spellEnd"/>
          </w:p>
          <w:p w14:paraId="0A0CD36D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MaxProbability</w:t>
            </w:r>
            <w:proofErr w:type="spellEnd"/>
          </w:p>
          <w:p w14:paraId="2917A84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umAverage</w:t>
            </w:r>
            <w:proofErr w:type="spellEnd"/>
          </w:p>
          <w:p w14:paraId="0B9FA807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umEntropy</w:t>
            </w:r>
            <w:proofErr w:type="spellEnd"/>
          </w:p>
          <w:p w14:paraId="06FDCE2B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umVariance</w:t>
            </w:r>
            <w:proofErr w:type="spellEnd"/>
          </w:p>
          <w:p w14:paraId="51DAEEE2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Variance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B34D5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lastRenderedPageBreak/>
              <w:t>AutoCorrelation</w:t>
            </w:r>
            <w:proofErr w:type="spellEnd"/>
          </w:p>
          <w:p w14:paraId="63F6BC53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ClusterProminence</w:t>
            </w:r>
            <w:proofErr w:type="spellEnd"/>
          </w:p>
          <w:p w14:paraId="0BA39A0A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ClusterShade</w:t>
            </w:r>
            <w:proofErr w:type="spellEnd"/>
          </w:p>
          <w:p w14:paraId="1E593BF7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ClusterTendendcy</w:t>
            </w:r>
            <w:proofErr w:type="spellEnd"/>
          </w:p>
          <w:p w14:paraId="605E2D66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Contrast</w:t>
            </w:r>
          </w:p>
          <w:p w14:paraId="18008483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Correlation</w:t>
            </w:r>
          </w:p>
          <w:p w14:paraId="66E862FD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DifferenceEntropy</w:t>
            </w:r>
            <w:proofErr w:type="spellEnd"/>
          </w:p>
          <w:p w14:paraId="7C2A761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Dissimilarity</w:t>
            </w:r>
          </w:p>
          <w:p w14:paraId="04019665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Energy</w:t>
            </w:r>
          </w:p>
          <w:p w14:paraId="4BF3572A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Entropy</w:t>
            </w:r>
          </w:p>
          <w:p w14:paraId="5163C21F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Homogeneity</w:t>
            </w:r>
          </w:p>
          <w:p w14:paraId="7B1AED42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Homogeneity2</w:t>
            </w:r>
          </w:p>
          <w:p w14:paraId="530D008D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lastRenderedPageBreak/>
              <w:t>InformationMeasureCorr1</w:t>
            </w:r>
          </w:p>
          <w:p w14:paraId="34DAF990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InformationMeasureCorr2</w:t>
            </w:r>
          </w:p>
          <w:p w14:paraId="4FA4E912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InverseDiffMomentNorm</w:t>
            </w:r>
            <w:proofErr w:type="spellEnd"/>
          </w:p>
          <w:p w14:paraId="048E36A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InverseDiffNorm</w:t>
            </w:r>
            <w:proofErr w:type="spellEnd"/>
          </w:p>
          <w:p w14:paraId="5ED25EDB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InverseVariance</w:t>
            </w:r>
            <w:proofErr w:type="spellEnd"/>
          </w:p>
          <w:p w14:paraId="478DE36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MaxProbability</w:t>
            </w:r>
            <w:proofErr w:type="spellEnd"/>
          </w:p>
          <w:p w14:paraId="2958E8B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umAverage</w:t>
            </w:r>
            <w:proofErr w:type="spellEnd"/>
          </w:p>
          <w:p w14:paraId="52E389B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umEntropy</w:t>
            </w:r>
            <w:proofErr w:type="spellEnd"/>
          </w:p>
          <w:p w14:paraId="7E27334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umVariance</w:t>
            </w:r>
            <w:proofErr w:type="spellEnd"/>
          </w:p>
          <w:p w14:paraId="40E6358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Variance</w:t>
            </w:r>
          </w:p>
        </w:tc>
      </w:tr>
      <w:tr w:rsidR="003F1E19" w:rsidRPr="00B45B7B" w14:paraId="4D8118AD" w14:textId="77777777" w:rsidTr="00173464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46025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lastRenderedPageBreak/>
              <w:t>Shape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95C35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Compactness1</w:t>
            </w:r>
          </w:p>
          <w:p w14:paraId="17C34542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Compactness2</w:t>
            </w:r>
          </w:p>
          <w:p w14:paraId="3944ACF3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Convex</w:t>
            </w:r>
          </w:p>
          <w:p w14:paraId="1AABB40E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ConvexHullVolume</w:t>
            </w:r>
            <w:proofErr w:type="spellEnd"/>
          </w:p>
          <w:p w14:paraId="48274564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ConvexHullVolume3D</w:t>
            </w:r>
          </w:p>
          <w:p w14:paraId="259DF20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Mass</w:t>
            </w:r>
          </w:p>
          <w:p w14:paraId="375AFB8B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Max3DDiameter</w:t>
            </w:r>
          </w:p>
          <w:p w14:paraId="3870C6C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MeanBreadth</w:t>
            </w:r>
            <w:proofErr w:type="spellEnd"/>
          </w:p>
          <w:p w14:paraId="5986C4D7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Orientation</w:t>
            </w:r>
          </w:p>
          <w:p w14:paraId="223A524F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Roundness</w:t>
            </w:r>
          </w:p>
          <w:p w14:paraId="32747140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phericalDisproportion</w:t>
            </w:r>
            <w:proofErr w:type="spellEnd"/>
          </w:p>
          <w:p w14:paraId="382961D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Sphericity</w:t>
            </w:r>
          </w:p>
          <w:p w14:paraId="269B5AC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urfaceArea</w:t>
            </w:r>
            <w:proofErr w:type="spellEnd"/>
          </w:p>
          <w:p w14:paraId="30F69727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urfaceAreaDensity</w:t>
            </w:r>
            <w:proofErr w:type="spellEnd"/>
          </w:p>
          <w:p w14:paraId="7F118D9A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Volume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2565D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Compactness1</w:t>
            </w:r>
          </w:p>
          <w:p w14:paraId="40680CB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Compactness2</w:t>
            </w:r>
          </w:p>
          <w:p w14:paraId="72BCCE00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Convex</w:t>
            </w:r>
          </w:p>
          <w:p w14:paraId="5037CA10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ConvexHullVolume3D</w:t>
            </w:r>
          </w:p>
          <w:p w14:paraId="074FAF9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Max3DDiameter</w:t>
            </w:r>
          </w:p>
          <w:p w14:paraId="170FFD4A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MeanBreadth</w:t>
            </w:r>
            <w:proofErr w:type="spellEnd"/>
          </w:p>
          <w:p w14:paraId="5B74B3A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NumberOfVoxel</w:t>
            </w:r>
            <w:proofErr w:type="spellEnd"/>
          </w:p>
          <w:p w14:paraId="271D2194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Orientation</w:t>
            </w:r>
          </w:p>
          <w:p w14:paraId="239DF3AC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Roundness</w:t>
            </w:r>
          </w:p>
          <w:p w14:paraId="7D99DD34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phericalDisproportion</w:t>
            </w:r>
            <w:proofErr w:type="spellEnd"/>
          </w:p>
          <w:p w14:paraId="12C81E4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Sphericity</w:t>
            </w:r>
          </w:p>
          <w:p w14:paraId="223E9CE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urfaceArea</w:t>
            </w:r>
            <w:proofErr w:type="spellEnd"/>
          </w:p>
          <w:p w14:paraId="57152CB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urfaceAreaDensity</w:t>
            </w:r>
            <w:proofErr w:type="spellEnd"/>
          </w:p>
          <w:p w14:paraId="6261658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Volume</w:t>
            </w:r>
          </w:p>
        </w:tc>
      </w:tr>
      <w:tr w:rsidR="003F1E19" w:rsidRPr="00B45B7B" w14:paraId="1A372AFC" w14:textId="77777777" w:rsidTr="00173464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C91DE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B45B7B">
              <w:rPr>
                <w:rFonts w:ascii="Times New Roman" w:hAnsi="Times New Roman"/>
                <w:szCs w:val="21"/>
              </w:rPr>
              <w:t>GrayLevelRunLengthMatrix25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4D680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GrayLevelNonuniformity</w:t>
            </w:r>
            <w:proofErr w:type="spellEnd"/>
          </w:p>
          <w:p w14:paraId="61F5D938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HighGrayLevelRunEmpha</w:t>
            </w:r>
            <w:proofErr w:type="spellEnd"/>
          </w:p>
          <w:p w14:paraId="2F9B28B0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LongRunEmphasis</w:t>
            </w:r>
            <w:proofErr w:type="spellEnd"/>
          </w:p>
          <w:p w14:paraId="6E74BEA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LongRunHighGrayLevelEmp</w:t>
            </w:r>
            <w:r w:rsidRPr="00B45B7B">
              <w:rPr>
                <w:rFonts w:ascii="Times New Roman" w:hAnsi="Times New Roman"/>
                <w:szCs w:val="21"/>
              </w:rPr>
              <w:lastRenderedPageBreak/>
              <w:t>ha</w:t>
            </w:r>
            <w:proofErr w:type="spellEnd"/>
          </w:p>
          <w:p w14:paraId="0FC20666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LongRunLowGrayLevelEmpha</w:t>
            </w:r>
            <w:proofErr w:type="spellEnd"/>
          </w:p>
          <w:p w14:paraId="217C3DB7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LowGrayLevelRunEmpha</w:t>
            </w:r>
            <w:proofErr w:type="spellEnd"/>
          </w:p>
          <w:p w14:paraId="365853F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RunLengthNonuniformity</w:t>
            </w:r>
            <w:proofErr w:type="spellEnd"/>
          </w:p>
          <w:p w14:paraId="759A3DA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RunPercentage</w:t>
            </w:r>
            <w:proofErr w:type="spellEnd"/>
          </w:p>
          <w:p w14:paraId="393C842A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hortRunEmphasis</w:t>
            </w:r>
            <w:proofErr w:type="spellEnd"/>
          </w:p>
          <w:p w14:paraId="61A71E3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hortRunHighGrayLevelEmpha</w:t>
            </w:r>
            <w:proofErr w:type="spellEnd"/>
          </w:p>
          <w:p w14:paraId="633E1CF5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hortRunLowGrayLevelEmpha</w:t>
            </w:r>
            <w:proofErr w:type="spell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9D71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lastRenderedPageBreak/>
              <w:t>GrayLevelNonuniformity</w:t>
            </w:r>
            <w:proofErr w:type="spellEnd"/>
          </w:p>
          <w:p w14:paraId="05EC8EE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HighGrayLevelRunEmpha</w:t>
            </w:r>
            <w:proofErr w:type="spellEnd"/>
          </w:p>
          <w:p w14:paraId="5F321033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LongRunEmphasis</w:t>
            </w:r>
            <w:proofErr w:type="spellEnd"/>
          </w:p>
          <w:p w14:paraId="1EA452CA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LongRunHighGrayLevelEmp</w:t>
            </w:r>
            <w:r w:rsidRPr="00B45B7B">
              <w:rPr>
                <w:rFonts w:ascii="Times New Roman" w:hAnsi="Times New Roman"/>
                <w:szCs w:val="21"/>
              </w:rPr>
              <w:lastRenderedPageBreak/>
              <w:t>ha</w:t>
            </w:r>
            <w:proofErr w:type="spellEnd"/>
          </w:p>
          <w:p w14:paraId="2108D63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LongRunLowGrayLevelEmpha</w:t>
            </w:r>
            <w:proofErr w:type="spellEnd"/>
          </w:p>
          <w:p w14:paraId="6B0DE23A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LowGrayLevelRunEmpha</w:t>
            </w:r>
            <w:proofErr w:type="spellEnd"/>
          </w:p>
          <w:p w14:paraId="0EACAF67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RunLengthNonuniformity</w:t>
            </w:r>
            <w:proofErr w:type="spellEnd"/>
          </w:p>
          <w:p w14:paraId="11D1BE4A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RunPercentage</w:t>
            </w:r>
            <w:proofErr w:type="spellEnd"/>
          </w:p>
          <w:p w14:paraId="367DD561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hortRunEmphasis</w:t>
            </w:r>
            <w:proofErr w:type="spellEnd"/>
          </w:p>
          <w:p w14:paraId="146FC26F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hortRunHighGrayLevelEmpha</w:t>
            </w:r>
            <w:proofErr w:type="spellEnd"/>
          </w:p>
          <w:p w14:paraId="1E82C7C9" w14:textId="77777777" w:rsidR="003F1E19" w:rsidRPr="00B45B7B" w:rsidRDefault="003F1E1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45B7B">
              <w:rPr>
                <w:rFonts w:ascii="Times New Roman" w:hAnsi="Times New Roman"/>
                <w:szCs w:val="21"/>
              </w:rPr>
              <w:t>ShortRunLowGrayLevelEmpha</w:t>
            </w:r>
            <w:proofErr w:type="spellEnd"/>
          </w:p>
        </w:tc>
        <w:bookmarkEnd w:id="0"/>
      </w:tr>
    </w:tbl>
    <w:p w14:paraId="4FB7BF03" w14:textId="77777777" w:rsidR="00BE4445" w:rsidRPr="003F1E19" w:rsidRDefault="00BE4445"/>
    <w:sectPr w:rsidR="00BE4445" w:rsidRPr="003F1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26CDA" w14:textId="77777777" w:rsidR="00080077" w:rsidRDefault="00080077" w:rsidP="003F1E19">
      <w:r>
        <w:separator/>
      </w:r>
    </w:p>
  </w:endnote>
  <w:endnote w:type="continuationSeparator" w:id="0">
    <w:p w14:paraId="58635759" w14:textId="77777777" w:rsidR="00080077" w:rsidRDefault="00080077" w:rsidP="003F1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AEE16" w14:textId="77777777" w:rsidR="00080077" w:rsidRDefault="00080077" w:rsidP="003F1E19">
      <w:r>
        <w:separator/>
      </w:r>
    </w:p>
  </w:footnote>
  <w:footnote w:type="continuationSeparator" w:id="0">
    <w:p w14:paraId="58F3AAA2" w14:textId="77777777" w:rsidR="00080077" w:rsidRDefault="00080077" w:rsidP="003F1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8F0"/>
    <w:rsid w:val="00080077"/>
    <w:rsid w:val="002728F0"/>
    <w:rsid w:val="003F1E19"/>
    <w:rsid w:val="00BE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8D7D8E4-607A-4DA1-921D-1385A6DA2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E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1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1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1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1E1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3F1E1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3F1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影</dc:creator>
  <cp:keywords/>
  <dc:description/>
  <cp:lastModifiedBy>张 影</cp:lastModifiedBy>
  <cp:revision>2</cp:revision>
  <dcterms:created xsi:type="dcterms:W3CDTF">2022-08-31T09:05:00Z</dcterms:created>
  <dcterms:modified xsi:type="dcterms:W3CDTF">2022-08-31T09:05:00Z</dcterms:modified>
</cp:coreProperties>
</file>